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7BB" w:rsidRPr="008D651B" w:rsidRDefault="00655D7F" w:rsidP="00655D7F">
      <w:pPr>
        <w:jc w:val="both"/>
        <w:rPr>
          <w:rFonts w:ascii="Times New Roman" w:hAnsi="Times New Roman" w:cs="Times New Roman"/>
          <w:sz w:val="24"/>
          <w:szCs w:val="24"/>
        </w:rPr>
      </w:pPr>
      <w:r w:rsidRPr="008D651B">
        <w:rPr>
          <w:rFonts w:ascii="Times New Roman" w:hAnsi="Times New Roman" w:cs="Times New Roman"/>
          <w:sz w:val="24"/>
          <w:szCs w:val="24"/>
        </w:rPr>
        <w:t xml:space="preserve">Supplementary Table 4: Rahman similarity index between </w:t>
      </w:r>
      <w:r w:rsidR="00E42A54" w:rsidRPr="008D651B">
        <w:rPr>
          <w:rFonts w:ascii="Times New Roman" w:hAnsi="Times New Roman" w:cs="Times New Roman"/>
          <w:sz w:val="24"/>
          <w:szCs w:val="24"/>
        </w:rPr>
        <w:t>Oromo</w:t>
      </w:r>
      <w:r w:rsidRPr="008D651B">
        <w:rPr>
          <w:rFonts w:ascii="Times New Roman" w:hAnsi="Times New Roman" w:cs="Times New Roman"/>
          <w:sz w:val="24"/>
          <w:szCs w:val="24"/>
        </w:rPr>
        <w:t xml:space="preserve"> and Sidama ethnic groups. </w:t>
      </w:r>
      <w:r w:rsidR="00745B92">
        <w:rPr>
          <w:rFonts w:ascii="Times New Roman" w:hAnsi="Times New Roman" w:cs="Times New Roman"/>
          <w:sz w:val="24"/>
          <w:szCs w:val="24"/>
        </w:rPr>
        <w:t>‘</w:t>
      </w:r>
      <w:r w:rsidRPr="008D651B">
        <w:rPr>
          <w:rFonts w:ascii="Times New Roman" w:hAnsi="Times New Roman" w:cs="Times New Roman"/>
          <w:sz w:val="24"/>
          <w:szCs w:val="24"/>
        </w:rPr>
        <w:t>Yes</w:t>
      </w:r>
      <w:r w:rsidR="00745B92">
        <w:rPr>
          <w:rFonts w:ascii="Times New Roman" w:hAnsi="Times New Roman" w:cs="Times New Roman"/>
          <w:sz w:val="24"/>
          <w:szCs w:val="24"/>
        </w:rPr>
        <w:t>’</w:t>
      </w:r>
      <w:r w:rsidRPr="008D651B">
        <w:rPr>
          <w:rFonts w:ascii="Times New Roman" w:hAnsi="Times New Roman" w:cs="Times New Roman"/>
          <w:sz w:val="24"/>
          <w:szCs w:val="24"/>
        </w:rPr>
        <w:t xml:space="preserve"> indicates shared medicinal plants to</w:t>
      </w:r>
      <w:r w:rsidR="00E40C6E">
        <w:rPr>
          <w:rFonts w:ascii="Times New Roman" w:hAnsi="Times New Roman" w:cs="Times New Roman"/>
          <w:sz w:val="24"/>
          <w:szCs w:val="24"/>
        </w:rPr>
        <w:t xml:space="preserve"> treat the same ailments between</w:t>
      </w:r>
      <w:r w:rsidRPr="008D651B">
        <w:rPr>
          <w:rFonts w:ascii="Times New Roman" w:hAnsi="Times New Roman" w:cs="Times New Roman"/>
          <w:sz w:val="24"/>
          <w:szCs w:val="24"/>
        </w:rPr>
        <w:t xml:space="preserve"> the two ethnic groups. Whereas </w:t>
      </w:r>
      <w:r w:rsidR="00745B92">
        <w:rPr>
          <w:rFonts w:ascii="Times New Roman" w:hAnsi="Times New Roman" w:cs="Times New Roman"/>
          <w:sz w:val="24"/>
          <w:szCs w:val="24"/>
        </w:rPr>
        <w:t>‘</w:t>
      </w:r>
      <w:r w:rsidRPr="008D651B">
        <w:rPr>
          <w:rFonts w:ascii="Times New Roman" w:hAnsi="Times New Roman" w:cs="Times New Roman"/>
          <w:sz w:val="24"/>
          <w:szCs w:val="24"/>
        </w:rPr>
        <w:t>Yes or No</w:t>
      </w:r>
      <w:r w:rsidR="00745B92">
        <w:rPr>
          <w:rFonts w:ascii="Times New Roman" w:hAnsi="Times New Roman" w:cs="Times New Roman"/>
          <w:sz w:val="24"/>
          <w:szCs w:val="24"/>
        </w:rPr>
        <w:t>’</w:t>
      </w:r>
      <w:r w:rsidRPr="008D651B">
        <w:rPr>
          <w:rFonts w:ascii="Times New Roman" w:hAnsi="Times New Roman" w:cs="Times New Roman"/>
          <w:sz w:val="24"/>
          <w:szCs w:val="24"/>
        </w:rPr>
        <w:t xml:space="preserve"> indicates a disparity between ethnic group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44"/>
        <w:gridCol w:w="3522"/>
        <w:gridCol w:w="1551"/>
        <w:gridCol w:w="1533"/>
      </w:tblGrid>
      <w:tr w:rsidR="006C24D2" w:rsidRPr="006C24D2" w:rsidTr="00152614">
        <w:trPr>
          <w:trHeight w:val="288"/>
        </w:trPr>
        <w:tc>
          <w:tcPr>
            <w:tcW w:w="3808" w:type="pct"/>
            <w:gridSpan w:val="2"/>
            <w:noWrap/>
            <w:hideMark/>
          </w:tcPr>
          <w:p w:rsidR="00D37D22" w:rsidRPr="006C24D2" w:rsidRDefault="00D37D22" w:rsidP="00D37D2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              </w:t>
            </w:r>
            <w:r w:rsidR="00BC50ED" w:rsidRPr="006C24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</w:t>
            </w:r>
          </w:p>
        </w:tc>
        <w:tc>
          <w:tcPr>
            <w:tcW w:w="1192" w:type="pct"/>
            <w:gridSpan w:val="2"/>
            <w:noWrap/>
            <w:hideMark/>
          </w:tcPr>
          <w:p w:rsidR="00D37D22" w:rsidRPr="006C24D2" w:rsidRDefault="00D37D22" w:rsidP="00D37D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hnic group</w:t>
            </w:r>
            <w:r w:rsidR="003F2FF7" w:rsidRPr="006C24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D37D22" w:rsidRPr="006C24D2" w:rsidRDefault="00D37D22" w:rsidP="00D37D2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360" w:type="pct"/>
            <w:noWrap/>
            <w:hideMark/>
          </w:tcPr>
          <w:p w:rsidR="00D37D22" w:rsidRPr="006C24D2" w:rsidRDefault="00D37D22" w:rsidP="00D37D2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lment</w:t>
            </w:r>
          </w:p>
        </w:tc>
        <w:tc>
          <w:tcPr>
            <w:tcW w:w="599" w:type="pct"/>
            <w:noWrap/>
            <w:hideMark/>
          </w:tcPr>
          <w:p w:rsidR="00D37D22" w:rsidRPr="006C24D2" w:rsidRDefault="00D37D22" w:rsidP="00D37D2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omo</w:t>
            </w:r>
          </w:p>
        </w:tc>
        <w:tc>
          <w:tcPr>
            <w:tcW w:w="593" w:type="pct"/>
            <w:noWrap/>
            <w:hideMark/>
          </w:tcPr>
          <w:p w:rsidR="00D37D22" w:rsidRPr="006C24D2" w:rsidRDefault="00D37D22" w:rsidP="00D37D2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dama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okanthera schimper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(A.DC.) Benth. &amp; Hook.f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Schwein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  <w:bookmarkStart w:id="0" w:name="_GoBack"/>
            <w:bookmarkEnd w:id="0"/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v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Burm.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Sch.Bip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ha edul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(Vahl) Forssk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End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Eye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etanu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ura stramoni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 test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donaea viscosa subsp. angustifoli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f.) J.G.West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ath of mother after giving a birth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lea divino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ier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uca inerm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ntha spic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jamesi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Sebald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2066D6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6C24D2">
              <w:rPr>
                <w:rFonts w:ascii="Times New Roman" w:hAnsi="Times New Roman" w:cs="Times New Roman"/>
                <w:sz w:val="24"/>
              </w:rPr>
              <w:t xml:space="preserve"> Hochst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</w:rPr>
              <w:t xml:space="preserve"> Bent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Phytolacca dodecand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bor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idium guaja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amnus prinoide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glutinos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chst. ex A.Rich.) Moffett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inus commun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inus commun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inca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inca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phan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Quart.-Dill. &amp; A.Rich.) Wal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vernier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 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hania somn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Dunal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hania somn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Dunal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hania somn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Dunal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DC5D85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ehneria scabr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L.f.) Son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292877" w:rsidRPr="006C24D2" w:rsidRDefault="00292877" w:rsidP="00292877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achellia oerfot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Forssk.) Kyal. &amp; Boatwr.</w:t>
            </w:r>
          </w:p>
        </w:tc>
        <w:tc>
          <w:tcPr>
            <w:tcW w:w="1360" w:type="pct"/>
            <w:noWrap/>
            <w:hideMark/>
          </w:tcPr>
          <w:p w:rsidR="00292877" w:rsidRPr="006C24D2" w:rsidRDefault="00292877" w:rsidP="002928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eneral health</w:t>
            </w:r>
          </w:p>
        </w:tc>
        <w:tc>
          <w:tcPr>
            <w:tcW w:w="599" w:type="pct"/>
            <w:noWrap/>
            <w:hideMark/>
          </w:tcPr>
          <w:p w:rsidR="00292877" w:rsidRPr="006C24D2" w:rsidRDefault="00292877" w:rsidP="002928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292877" w:rsidRPr="006C24D2" w:rsidRDefault="00292877" w:rsidP="002928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292877" w:rsidRPr="006C24D2" w:rsidRDefault="00292877" w:rsidP="00292877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achellia oerfot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Forssk.) Kyal. &amp; Boatwr.</w:t>
            </w:r>
          </w:p>
        </w:tc>
        <w:tc>
          <w:tcPr>
            <w:tcW w:w="1360" w:type="pct"/>
            <w:noWrap/>
            <w:hideMark/>
          </w:tcPr>
          <w:p w:rsidR="00292877" w:rsidRPr="006C24D2" w:rsidRDefault="00292877" w:rsidP="002928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292877" w:rsidRPr="006C24D2" w:rsidRDefault="00292877" w:rsidP="002928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292877" w:rsidRPr="006C24D2" w:rsidRDefault="00292877" w:rsidP="002928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292877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achellia seyal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Delile) P.J.H.Hurt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292877" w:rsidRPr="006C24D2" w:rsidRDefault="00292877" w:rsidP="00292877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chellia tortilis (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Forssk.) Galasso &amp; Banfi</w:t>
            </w:r>
          </w:p>
        </w:tc>
        <w:tc>
          <w:tcPr>
            <w:tcW w:w="1360" w:type="pct"/>
            <w:noWrap/>
            <w:hideMark/>
          </w:tcPr>
          <w:p w:rsidR="00292877" w:rsidRPr="006C24D2" w:rsidRDefault="00292877" w:rsidP="002928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292877" w:rsidRPr="006C24D2" w:rsidRDefault="00292877" w:rsidP="002928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292877" w:rsidRPr="006C24D2" w:rsidRDefault="00292877" w:rsidP="002928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292877" w:rsidRPr="006C24D2" w:rsidRDefault="00292877" w:rsidP="00292877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chellia tortilis (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Forssk.) Galasso &amp; Banfi</w:t>
            </w:r>
          </w:p>
        </w:tc>
        <w:tc>
          <w:tcPr>
            <w:tcW w:w="1360" w:type="pct"/>
            <w:noWrap/>
            <w:hideMark/>
          </w:tcPr>
          <w:p w:rsidR="00292877" w:rsidRPr="006C24D2" w:rsidRDefault="00292877" w:rsidP="002928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292877" w:rsidRPr="006C24D2" w:rsidRDefault="00292877" w:rsidP="002928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292877" w:rsidRPr="006C24D2" w:rsidRDefault="00292877" w:rsidP="002928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okanthera schimper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(A.DC.) Benth. &amp; Hook.f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Schwein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552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okanthera schimper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(A.DC.) Benth. &amp; Hook.f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Schwein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ire accident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Urinary orga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Aloe pirotta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Berg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pirotta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Berg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pirotta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Berg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pirotta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Berg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enstruation cycle disord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pirotta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Berg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pirotta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Berg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Vaginal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mone mexicana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mone mexicana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mone mexicana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mone mexicana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Sch.Bip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Sch.Bip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Sch.Bip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lanites aegyptia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lanites aegyptia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ental cas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rsam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rsam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 vulgaris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 vulgaris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assica carin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Brau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assica carin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Brau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assica carin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Brau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assica carin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Brau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ucea antidysenter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J.F.M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endula officinal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ircumcision 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alpurnia aur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psella bursa-pastor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Medik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psella bursa-pastor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Medik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psella bursa-pastor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Medik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ath of mother after giving a birth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issa spinar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issa spinar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issa spinar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simiroa edul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 Llav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uarina equisetifolia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ha edul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(Vahl) Forssk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End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ha edul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(Vahl) Forssk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End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BD17C1" w:rsidRPr="006C24D2" w:rsidRDefault="00BD17C1" w:rsidP="00BD17C1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× aurantiifoli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Christm.) Swingle</w:t>
            </w:r>
          </w:p>
        </w:tc>
        <w:tc>
          <w:tcPr>
            <w:tcW w:w="1360" w:type="pct"/>
            <w:noWrap/>
            <w:hideMark/>
          </w:tcPr>
          <w:p w:rsidR="00BD17C1" w:rsidRPr="006C24D2" w:rsidRDefault="00BD17C1" w:rsidP="00BD17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BD17C1" w:rsidRPr="006C24D2" w:rsidRDefault="00BD17C1" w:rsidP="00BD17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BD17C1" w:rsidRPr="006C24D2" w:rsidRDefault="00BD17C1" w:rsidP="00BD17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BD17C1" w:rsidRPr="006C24D2" w:rsidRDefault="00BD17C1" w:rsidP="00BD17C1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× aurantiifoli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Christm.) Swingle</w:t>
            </w:r>
          </w:p>
        </w:tc>
        <w:tc>
          <w:tcPr>
            <w:tcW w:w="1360" w:type="pct"/>
            <w:noWrap/>
            <w:hideMark/>
          </w:tcPr>
          <w:p w:rsidR="00BD17C1" w:rsidRPr="006C24D2" w:rsidRDefault="00BD17C1" w:rsidP="00BD17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99" w:type="pct"/>
            <w:noWrap/>
            <w:hideMark/>
          </w:tcPr>
          <w:p w:rsidR="00BD17C1" w:rsidRPr="006C24D2" w:rsidRDefault="00BD17C1" w:rsidP="00BD17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BD17C1" w:rsidRPr="006C24D2" w:rsidRDefault="00BD17C1" w:rsidP="00BD17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limon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Osbeck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limon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Osbeck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limon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Osbeck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limon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Osbeck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limon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Osbeck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emat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irsuta Perr. &amp; Gu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emat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irsuta Perr. &amp; Gu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B60A3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Hochst.) Steane &amp; Mabb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B60A3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Hochst.) Steane &amp; Mabb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B60A3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Hochst.) Steane &amp; Mabb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lut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one 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neez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melina benghalensis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dia afric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dia afric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dia afric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dia afric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bor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ircumcision 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lacental delay during birth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athula polycepha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Bak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ura stramoni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 test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ura stramoni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 test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ucus carota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ucus carota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lonix el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Gamb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donaea viscosa subsp. angustifoli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f.) J.G.West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one injury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donaea viscosa subsp. angustifoli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f.) J.G.West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ircumcision 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donaea viscosa subsp. angustifoli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f.) J.G.West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donaea viscosa subsp. angustifoli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f.) J.G.West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donaea viscosa subsp. angustifoli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f.) J.G.West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Ehretia cymos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honn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one 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lacental delay during birth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leusine corac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Gaertn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one injury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leusine corac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Gaertn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agrostis tef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Zuccagni) Trott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one injury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agrostis tef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Zuccagni) Trott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ica arbor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ica arbor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ica arbor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ymbia citriodo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ok.) K.D.Hill &amp; L.A.S.Johnso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lea divino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ier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ircumcision 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lea divino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ier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lea divino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ier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phorbia ampliphyl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Pax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phorbia ampliphyl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Pax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icus sycomor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icus sycomor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Hagen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ruce) J.F.Gme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gen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ruce) J.F.Gme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gen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ruce) J.F.Gme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gen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ruce) J.F.Gme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gen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ruce) J.F.Gme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apeworm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ianthus annu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ianthus annu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deum vulgare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one injury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deum vulgare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digofera arrec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eneral health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7370C3" w:rsidRPr="006C24D2" w:rsidRDefault="007370C3" w:rsidP="007370C3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usticia schimperian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Hochst. ex Nees) T.Anderson</w:t>
            </w:r>
          </w:p>
        </w:tc>
        <w:tc>
          <w:tcPr>
            <w:tcW w:w="1360" w:type="pct"/>
            <w:noWrap/>
            <w:hideMark/>
          </w:tcPr>
          <w:p w:rsidR="007370C3" w:rsidRPr="006C24D2" w:rsidRDefault="007370C3" w:rsidP="007370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99" w:type="pct"/>
            <w:noWrap/>
            <w:hideMark/>
          </w:tcPr>
          <w:p w:rsidR="007370C3" w:rsidRPr="006C24D2" w:rsidRDefault="007370C3" w:rsidP="007370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7370C3" w:rsidRPr="006C24D2" w:rsidRDefault="007370C3" w:rsidP="007370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7370C3" w:rsidRPr="006C24D2" w:rsidRDefault="007370C3" w:rsidP="007370C3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usticia schimperian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Hochst. ex Nees) T.Anderson</w:t>
            </w:r>
          </w:p>
        </w:tc>
        <w:tc>
          <w:tcPr>
            <w:tcW w:w="1360" w:type="pct"/>
            <w:noWrap/>
            <w:hideMark/>
          </w:tcPr>
          <w:p w:rsidR="007370C3" w:rsidRPr="006C24D2" w:rsidRDefault="007370C3" w:rsidP="007370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99" w:type="pct"/>
            <w:noWrap/>
            <w:hideMark/>
          </w:tcPr>
          <w:p w:rsidR="007370C3" w:rsidRPr="006C24D2" w:rsidRDefault="007370C3" w:rsidP="007370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7370C3" w:rsidRPr="006C24D2" w:rsidRDefault="007370C3" w:rsidP="007370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7370C3" w:rsidRPr="006C24D2" w:rsidRDefault="007370C3" w:rsidP="007370C3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usticia schimperian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Hochst. ex Nees) T.Anderson</w:t>
            </w:r>
          </w:p>
        </w:tc>
        <w:tc>
          <w:tcPr>
            <w:tcW w:w="1360" w:type="pct"/>
            <w:noWrap/>
            <w:hideMark/>
          </w:tcPr>
          <w:p w:rsidR="007370C3" w:rsidRPr="006C24D2" w:rsidRDefault="007370C3" w:rsidP="007370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99" w:type="pct"/>
            <w:noWrap/>
            <w:hideMark/>
          </w:tcPr>
          <w:p w:rsidR="007370C3" w:rsidRPr="006C24D2" w:rsidRDefault="007370C3" w:rsidP="007370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7370C3" w:rsidRPr="006C24D2" w:rsidRDefault="007370C3" w:rsidP="007370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7370C3" w:rsidRPr="006C24D2" w:rsidRDefault="007370C3" w:rsidP="007370C3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usticia schimperian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Hochst. ex Nees) T.Anderson</w:t>
            </w:r>
          </w:p>
        </w:tc>
        <w:tc>
          <w:tcPr>
            <w:tcW w:w="1360" w:type="pct"/>
            <w:noWrap/>
            <w:hideMark/>
          </w:tcPr>
          <w:p w:rsidR="007370C3" w:rsidRPr="006C24D2" w:rsidRDefault="007370C3" w:rsidP="007370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7370C3" w:rsidRPr="006C24D2" w:rsidRDefault="007370C3" w:rsidP="007370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7370C3" w:rsidRPr="006C24D2" w:rsidRDefault="007370C3" w:rsidP="007370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lanchoe densiflo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lf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uscular/joint pai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lanchoe petit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one injury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niphofia folios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uca inerm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uca inerm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uca inerm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oint pai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ntana cama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neez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idium sativ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idium sativ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ry skin treatment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idium sativ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idium sativ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idium sativ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Vaginal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B60A3" w:rsidRPr="006C24D2" w:rsidRDefault="008B60A3" w:rsidP="008B60A3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pia javanic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Burm.f.) Spreng.</w:t>
            </w:r>
          </w:p>
        </w:tc>
        <w:tc>
          <w:tcPr>
            <w:tcW w:w="1360" w:type="pct"/>
            <w:noWrap/>
            <w:hideMark/>
          </w:tcPr>
          <w:p w:rsidR="008B60A3" w:rsidRPr="006C24D2" w:rsidRDefault="008B60A3" w:rsidP="008B60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B60A3" w:rsidRPr="006C24D2" w:rsidRDefault="008B60A3" w:rsidP="008B60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B60A3" w:rsidRPr="006C24D2" w:rsidRDefault="008B60A3" w:rsidP="008B60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B60A3" w:rsidRPr="006C24D2" w:rsidRDefault="008B60A3" w:rsidP="008B60A3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pia javanic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Burm.f.) Spreng.</w:t>
            </w:r>
          </w:p>
        </w:tc>
        <w:tc>
          <w:tcPr>
            <w:tcW w:w="1360" w:type="pct"/>
            <w:noWrap/>
            <w:hideMark/>
          </w:tcPr>
          <w:p w:rsidR="008B60A3" w:rsidRPr="006C24D2" w:rsidRDefault="008B60A3" w:rsidP="008B60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B60A3" w:rsidRPr="006C24D2" w:rsidRDefault="008B60A3" w:rsidP="008B60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B60A3" w:rsidRPr="006C24D2" w:rsidRDefault="008B60A3" w:rsidP="008B60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B60A3" w:rsidRPr="006C24D2" w:rsidRDefault="008B60A3" w:rsidP="008B60A3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pia javanic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Burm.f.) Spreng.</w:t>
            </w:r>
          </w:p>
        </w:tc>
        <w:tc>
          <w:tcPr>
            <w:tcW w:w="1360" w:type="pct"/>
            <w:noWrap/>
            <w:hideMark/>
          </w:tcPr>
          <w:p w:rsidR="008B60A3" w:rsidRPr="006C24D2" w:rsidRDefault="008B60A3" w:rsidP="008B60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B60A3" w:rsidRPr="006C24D2" w:rsidRDefault="008B60A3" w:rsidP="008B60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B60A3" w:rsidRPr="006C24D2" w:rsidRDefault="008B60A3" w:rsidP="008B60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Maesa lanceol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uscular/joint pai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erve cas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9B7501" w:rsidRPr="006C24D2" w:rsidRDefault="009B7501" w:rsidP="009B7501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osporia senegal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Lam.) Loes.</w:t>
            </w:r>
          </w:p>
        </w:tc>
        <w:tc>
          <w:tcPr>
            <w:tcW w:w="1360" w:type="pct"/>
            <w:noWrap/>
            <w:hideMark/>
          </w:tcPr>
          <w:p w:rsidR="009B7501" w:rsidRPr="006C24D2" w:rsidRDefault="009B7501" w:rsidP="009B75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9B7501" w:rsidRPr="006C24D2" w:rsidRDefault="009B7501" w:rsidP="009B75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9B7501" w:rsidRPr="006C24D2" w:rsidRDefault="009B7501" w:rsidP="009B75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9B7501" w:rsidRPr="006C24D2" w:rsidRDefault="009B7501" w:rsidP="009B7501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osporia senegal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Lam.) Loes.</w:t>
            </w:r>
          </w:p>
        </w:tc>
        <w:tc>
          <w:tcPr>
            <w:tcW w:w="1360" w:type="pct"/>
            <w:noWrap/>
            <w:hideMark/>
          </w:tcPr>
          <w:p w:rsidR="009B7501" w:rsidRPr="006C24D2" w:rsidRDefault="009B7501" w:rsidP="009B75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9B7501" w:rsidRPr="006C24D2" w:rsidRDefault="009B7501" w:rsidP="009B75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9B7501" w:rsidRPr="006C24D2" w:rsidRDefault="009B7501" w:rsidP="009B75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9B7501" w:rsidRPr="006C24D2" w:rsidRDefault="009B7501" w:rsidP="009B7501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osporia senegal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Lam.) Loes.</w:t>
            </w:r>
          </w:p>
        </w:tc>
        <w:tc>
          <w:tcPr>
            <w:tcW w:w="1360" w:type="pct"/>
            <w:noWrap/>
            <w:hideMark/>
          </w:tcPr>
          <w:p w:rsidR="009B7501" w:rsidRPr="006C24D2" w:rsidRDefault="009B7501" w:rsidP="009B75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9B7501" w:rsidRPr="006C24D2" w:rsidRDefault="009B7501" w:rsidP="009B75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9B7501" w:rsidRPr="006C24D2" w:rsidRDefault="009B7501" w:rsidP="009B75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musops kummel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Bruce ex A.DC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musops kummel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Bruce ex A.DC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erve cas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rica salicifoli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cotiana tabac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Nigella sati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erve cas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uxia conges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.Br. ex Fresen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jamesi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Sebald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2066D6" w:rsidRPr="006C24D2" w:rsidRDefault="002066D6" w:rsidP="002066D6">
            <w:r w:rsidRPr="006C24D2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6C24D2">
              <w:rPr>
                <w:rFonts w:ascii="Times New Roman" w:hAnsi="Times New Roman" w:cs="Times New Roman"/>
                <w:sz w:val="24"/>
              </w:rPr>
              <w:t xml:space="preserve"> Hochst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</w:rPr>
              <w:t xml:space="preserve"> Benth.</w:t>
            </w:r>
          </w:p>
        </w:tc>
        <w:tc>
          <w:tcPr>
            <w:tcW w:w="1360" w:type="pct"/>
            <w:noWrap/>
            <w:hideMark/>
          </w:tcPr>
          <w:p w:rsidR="002066D6" w:rsidRPr="006C24D2" w:rsidRDefault="002066D6" w:rsidP="002066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2066D6" w:rsidRPr="006C24D2" w:rsidRDefault="002066D6" w:rsidP="002066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2066D6" w:rsidRPr="006C24D2" w:rsidRDefault="002066D6" w:rsidP="002066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2066D6" w:rsidRPr="006C24D2" w:rsidRDefault="002066D6" w:rsidP="002066D6">
            <w:r w:rsidRPr="006C24D2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6C24D2">
              <w:rPr>
                <w:rFonts w:ascii="Times New Roman" w:hAnsi="Times New Roman" w:cs="Times New Roman"/>
                <w:sz w:val="24"/>
              </w:rPr>
              <w:t xml:space="preserve"> Hochst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</w:rPr>
              <w:t xml:space="preserve"> Benth.</w:t>
            </w:r>
          </w:p>
        </w:tc>
        <w:tc>
          <w:tcPr>
            <w:tcW w:w="1360" w:type="pct"/>
            <w:noWrap/>
            <w:hideMark/>
          </w:tcPr>
          <w:p w:rsidR="002066D6" w:rsidRPr="006C24D2" w:rsidRDefault="002066D6" w:rsidP="002066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2066D6" w:rsidRPr="006C24D2" w:rsidRDefault="002066D6" w:rsidP="002066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2066D6" w:rsidRPr="006C24D2" w:rsidRDefault="002066D6" w:rsidP="002066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Eye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Vaginal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ircumcision 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vonia uren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Cav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sea americ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M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sea americ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M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sicaria senegal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Meisn.) Soják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sicaria senegal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Meisn.) Soják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ttosporum abyssinic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ttosporum abyssinic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ttosporum abyssinic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ttosporum abyssinic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lantago lanceol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9B7501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9B7501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ingeria altissim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A.Chev.) Aubrév. &amp; Pellegr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unus afric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ok.f.) Kalkma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idium guaja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idium guaja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idium guaja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ydrax schimperian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.Rich.) Bridso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ydrax schimperian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.Rich.) Bridso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ydrax schimperian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.Rich.) Bridso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552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ydrax schimperian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.Rich.) Bridso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314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ydrax schimperian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.Rich.) Bridso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350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pyroide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urch.) Moffett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350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pyroide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urch.) Moffett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350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earsia pyroide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urch.) Moffett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350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apetal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Poir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350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steudner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Schwein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350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steudner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Schwein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350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steudner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Schwein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350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steudner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Schwein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steudner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Schwein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steudner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Schwein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steudner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Schwein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steudner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Schwein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Urinary orga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ex abyssinic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Jacq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ry skin treatment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erve cas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lacental delay during birth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lvia nilot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Juss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Jacq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rt cas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inus mol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inus mol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inus mol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0E099F" w:rsidRPr="006C24D2" w:rsidRDefault="000E099F" w:rsidP="000E099F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rebera alat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Hochst.) Welw.</w:t>
            </w:r>
          </w:p>
        </w:tc>
        <w:tc>
          <w:tcPr>
            <w:tcW w:w="1360" w:type="pct"/>
            <w:noWrap/>
            <w:hideMark/>
          </w:tcPr>
          <w:p w:rsidR="000E099F" w:rsidRPr="006C24D2" w:rsidRDefault="000E099F" w:rsidP="000E09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0E099F" w:rsidRPr="006C24D2" w:rsidRDefault="000E099F" w:rsidP="000E09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0E099F" w:rsidRPr="006C24D2" w:rsidRDefault="000E099F" w:rsidP="000E09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0E099F" w:rsidRPr="006C24D2" w:rsidRDefault="000E099F" w:rsidP="000E099F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rebera alat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Hochst.) Welw.</w:t>
            </w:r>
          </w:p>
        </w:tc>
        <w:tc>
          <w:tcPr>
            <w:tcW w:w="1360" w:type="pct"/>
            <w:noWrap/>
            <w:hideMark/>
          </w:tcPr>
          <w:p w:rsidR="000E099F" w:rsidRPr="006C24D2" w:rsidRDefault="000E099F" w:rsidP="000E09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99" w:type="pct"/>
            <w:noWrap/>
            <w:hideMark/>
          </w:tcPr>
          <w:p w:rsidR="000E099F" w:rsidRPr="006C24D2" w:rsidRDefault="000E099F" w:rsidP="000E09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0E099F" w:rsidRPr="006C24D2" w:rsidRDefault="000E099F" w:rsidP="000E09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nna auricul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Roxb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nna auricul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Roxb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ida schimper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350"/>
        </w:trPr>
        <w:tc>
          <w:tcPr>
            <w:tcW w:w="2449" w:type="pct"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inca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marginat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cid injury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marginat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marginat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marginat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marginat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marginat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phan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Quart.-Dill. &amp; A.Rich.) Wal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phan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Quart.-Dill. &amp; A.Rich.) Wal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ircumcision 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pris nobil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Mziray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pris nobil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Mziray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ry skin treatment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pris nobil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Mziray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pris nobil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Mziray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Eye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pris nobil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Mziray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erminalia browni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erminalia browni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chilia drege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Son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dio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sim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sim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Gymnanthemum amygdali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uriculife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iern) Isawumi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hania somn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Dunal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hania somn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Dunal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imenia americ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imenia americ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imenia americ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imenia americ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ea may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neez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6D61D9" w:rsidRPr="006C24D2" w:rsidRDefault="006D61D9" w:rsidP="006D61D9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ehneria scabr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L.f.) Sond.</w:t>
            </w:r>
          </w:p>
        </w:tc>
        <w:tc>
          <w:tcPr>
            <w:tcW w:w="1360" w:type="pct"/>
            <w:noWrap/>
            <w:hideMark/>
          </w:tcPr>
          <w:p w:rsidR="006D61D9" w:rsidRPr="006C24D2" w:rsidRDefault="006D61D9" w:rsidP="006D6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99" w:type="pct"/>
            <w:noWrap/>
            <w:hideMark/>
          </w:tcPr>
          <w:p w:rsidR="006D61D9" w:rsidRPr="006C24D2" w:rsidRDefault="006D61D9" w:rsidP="006D6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6D61D9" w:rsidRPr="006C24D2" w:rsidRDefault="006D61D9" w:rsidP="006D6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6D61D9" w:rsidRPr="006C24D2" w:rsidRDefault="006D61D9" w:rsidP="006D61D9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ehneria scabr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L.f.) Sond.</w:t>
            </w:r>
          </w:p>
        </w:tc>
        <w:tc>
          <w:tcPr>
            <w:tcW w:w="1360" w:type="pct"/>
            <w:noWrap/>
            <w:hideMark/>
          </w:tcPr>
          <w:p w:rsidR="006D61D9" w:rsidRPr="006C24D2" w:rsidRDefault="006D61D9" w:rsidP="006D6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6D61D9" w:rsidRPr="006C24D2" w:rsidRDefault="006D61D9" w:rsidP="006D6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6D61D9" w:rsidRPr="006C24D2" w:rsidRDefault="006D61D9" w:rsidP="006D6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6D61D9" w:rsidRPr="006C24D2" w:rsidRDefault="006D61D9" w:rsidP="006D61D9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ehneria scabr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L.f.) Sond.</w:t>
            </w:r>
          </w:p>
        </w:tc>
        <w:tc>
          <w:tcPr>
            <w:tcW w:w="1360" w:type="pct"/>
            <w:noWrap/>
            <w:hideMark/>
          </w:tcPr>
          <w:p w:rsidR="006D61D9" w:rsidRPr="006C24D2" w:rsidRDefault="006D61D9" w:rsidP="006D6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99" w:type="pct"/>
            <w:noWrap/>
            <w:hideMark/>
          </w:tcPr>
          <w:p w:rsidR="006D61D9" w:rsidRPr="006C24D2" w:rsidRDefault="006D61D9" w:rsidP="006D6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6D61D9" w:rsidRPr="006C24D2" w:rsidRDefault="006D61D9" w:rsidP="006D61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ziphus spina-christ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Will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Eye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ziphus spina-christ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Will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ziphus spina-christ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Will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ziphus spina-christ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Will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ziphus spina-christ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Will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ziphus spina-christ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Will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ziphus spina-christ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Will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ziphus spina-christ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Will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oint pai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uscle pai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Aframomum corrorim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.Braun) P.C.M.Janse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framomum corrorim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.Braun) P.C.M.Janse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724FB2" w:rsidRPr="006C24D2" w:rsidRDefault="00724FB2" w:rsidP="00724FB2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juga integrifoli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Buch.-Ham. ex D.Don</w:t>
            </w:r>
          </w:p>
        </w:tc>
        <w:tc>
          <w:tcPr>
            <w:tcW w:w="1360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99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724FB2" w:rsidRPr="006C24D2" w:rsidRDefault="00724FB2" w:rsidP="00724FB2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juga integrifoli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Buch.-Ham. ex D.Don</w:t>
            </w:r>
          </w:p>
        </w:tc>
        <w:tc>
          <w:tcPr>
            <w:tcW w:w="1360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724FB2" w:rsidRPr="006C24D2" w:rsidRDefault="00724FB2" w:rsidP="00724FB2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juga integrifoli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Buch.-Ham. ex D.Don</w:t>
            </w:r>
          </w:p>
        </w:tc>
        <w:tc>
          <w:tcPr>
            <w:tcW w:w="1360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99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724FB2" w:rsidRPr="006C24D2" w:rsidRDefault="00724FB2" w:rsidP="00724FB2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juga integrifoli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Buch.-Ham. ex D.Don</w:t>
            </w:r>
          </w:p>
        </w:tc>
        <w:tc>
          <w:tcPr>
            <w:tcW w:w="1360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724FB2" w:rsidRPr="006C24D2" w:rsidRDefault="00724FB2" w:rsidP="00724FB2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juga integrifoli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Buch.-Ham. ex D.Don</w:t>
            </w:r>
          </w:p>
        </w:tc>
        <w:tc>
          <w:tcPr>
            <w:tcW w:w="1360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599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hicken pox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v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Burm.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v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Burm.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ve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Burm.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iaris toxicari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J.F.Gmel.) Les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sinthi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sinthi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lanites aegyptia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lanites aegyptia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lanites aegyptia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rsam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rsam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rsam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ucea antidysenter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J.F.M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alpurnia aur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sicum annu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issa spinar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issa spinar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ha edul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(Vahl) Forssk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End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ha edul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(Vahl) Forssk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End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ha edul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(Vahl) Forssk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End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nnamomum ve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J.Presl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nnamomum ve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J.Presl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nnamomum ve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J.Presl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BD17C1" w:rsidRPr="006C24D2" w:rsidRDefault="00BD17C1" w:rsidP="00BD17C1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× aurantiifoli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Christm.) Swingle</w:t>
            </w:r>
          </w:p>
        </w:tc>
        <w:tc>
          <w:tcPr>
            <w:tcW w:w="1360" w:type="pct"/>
            <w:noWrap/>
            <w:hideMark/>
          </w:tcPr>
          <w:p w:rsidR="00BD17C1" w:rsidRPr="006C24D2" w:rsidRDefault="00BD17C1" w:rsidP="00BD17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BD17C1" w:rsidRPr="006C24D2" w:rsidRDefault="00BD17C1" w:rsidP="00BD17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BD17C1" w:rsidRPr="006C24D2" w:rsidRDefault="00BD17C1" w:rsidP="00BD17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BD17C1" w:rsidRPr="006C24D2" w:rsidRDefault="00BD17C1" w:rsidP="00BD17C1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× aurantiifoli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Christm.) Swingle</w:t>
            </w:r>
          </w:p>
        </w:tc>
        <w:tc>
          <w:tcPr>
            <w:tcW w:w="1360" w:type="pct"/>
            <w:noWrap/>
            <w:hideMark/>
          </w:tcPr>
          <w:p w:rsidR="00BD17C1" w:rsidRPr="006C24D2" w:rsidRDefault="00BD17C1" w:rsidP="00BD17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99" w:type="pct"/>
            <w:noWrap/>
            <w:hideMark/>
          </w:tcPr>
          <w:p w:rsidR="00BD17C1" w:rsidRPr="006C24D2" w:rsidRDefault="00BD17C1" w:rsidP="00BD17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BD17C1" w:rsidRPr="006C24D2" w:rsidRDefault="00BD17C1" w:rsidP="00BD17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emat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irsuta Perr. &amp; Gu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mmelina afric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iandrum sativ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Overall health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dia afric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erve cas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ightn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cumis dipsaceus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Ehrenb. ex Spach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mis propheta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mis propheta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alanced diet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mis propheta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mis propheta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mis propheta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mis propheta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mis propheta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ucumis propheta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mis propheta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Rheumatic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rbita pepo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rbita pepo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apeworm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nodon dactylon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Pers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4A69B9" w:rsidRPr="006C24D2" w:rsidRDefault="004A69B9" w:rsidP="004A69B9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noglossum coeruleum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ochst. </w:t>
            </w:r>
            <w:proofErr w:type="gramStart"/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.DC.</w:t>
            </w:r>
          </w:p>
        </w:tc>
        <w:tc>
          <w:tcPr>
            <w:tcW w:w="1360" w:type="pct"/>
            <w:noWrap/>
            <w:hideMark/>
          </w:tcPr>
          <w:p w:rsidR="004A69B9" w:rsidRPr="006C24D2" w:rsidRDefault="004A69B9" w:rsidP="004A69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4A69B9" w:rsidRPr="006C24D2" w:rsidRDefault="004A69B9" w:rsidP="004A69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4A69B9" w:rsidRPr="006C24D2" w:rsidRDefault="004A69B9" w:rsidP="004A69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4A69B9" w:rsidRPr="006C24D2" w:rsidRDefault="004A69B9" w:rsidP="004A69B9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noglossum coeruleum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ochst. </w:t>
            </w:r>
            <w:proofErr w:type="gramStart"/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.DC.</w:t>
            </w:r>
          </w:p>
        </w:tc>
        <w:tc>
          <w:tcPr>
            <w:tcW w:w="1360" w:type="pct"/>
            <w:noWrap/>
            <w:hideMark/>
          </w:tcPr>
          <w:p w:rsidR="004A69B9" w:rsidRPr="006C24D2" w:rsidRDefault="004A69B9" w:rsidP="004A69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4A69B9" w:rsidRPr="006C24D2" w:rsidRDefault="004A69B9" w:rsidP="004A69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4A69B9" w:rsidRPr="006C24D2" w:rsidRDefault="004A69B9" w:rsidP="004A69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ura stramoni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 test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 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vyalis caff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ok.f. &amp; Harv.) Warb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chinops kebericho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Mesfi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chinops kebericho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Mesfi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chinops kebericho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Mesfi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chinops kebericho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Mesfi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etia cymos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honn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etia cymos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honn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etia cymos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honn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etia cymos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honn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etia cymos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Thonn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sete ventricos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elw.) Cheesma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ightn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ry skin treatment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ental cas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erve cas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Eucalyptus globul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2652B0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lea racemosa subsp. schimperi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A.DC.) F.Whit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linsoga quadriradi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uiz &amp; Pav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linsoga quadriradi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uiz &amp; Pav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mpatiens ethiop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Grey-Wilson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DF6D1B" w:rsidRPr="006C24D2" w:rsidRDefault="00DF6D1B" w:rsidP="00DF6D1B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usticia schimperian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Hochst. ex Nees) T.Anderson</w:t>
            </w:r>
          </w:p>
        </w:tc>
        <w:tc>
          <w:tcPr>
            <w:tcW w:w="1360" w:type="pct"/>
            <w:noWrap/>
            <w:hideMark/>
          </w:tcPr>
          <w:p w:rsidR="00DF6D1B" w:rsidRPr="006C24D2" w:rsidRDefault="00DF6D1B" w:rsidP="00DF6D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DF6D1B" w:rsidRPr="006C24D2" w:rsidRDefault="00DF6D1B" w:rsidP="00DF6D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DF6D1B" w:rsidRPr="006C24D2" w:rsidRDefault="00DF6D1B" w:rsidP="00DF6D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DF6D1B" w:rsidRPr="006C24D2" w:rsidRDefault="00DF6D1B" w:rsidP="00DF6D1B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usticia schimperian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Hochst. ex Nees) T.Anderson</w:t>
            </w:r>
          </w:p>
        </w:tc>
        <w:tc>
          <w:tcPr>
            <w:tcW w:w="1360" w:type="pct"/>
            <w:noWrap/>
            <w:hideMark/>
          </w:tcPr>
          <w:p w:rsidR="00DF6D1B" w:rsidRPr="006C24D2" w:rsidRDefault="00DF6D1B" w:rsidP="00DF6D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DF6D1B" w:rsidRPr="006C24D2" w:rsidRDefault="00DF6D1B" w:rsidP="00DF6D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DF6D1B" w:rsidRPr="006C24D2" w:rsidRDefault="00DF6D1B" w:rsidP="00DF6D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DF6D1B" w:rsidRPr="006C24D2" w:rsidRDefault="00DF6D1B" w:rsidP="00DF6D1B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usticia schimperian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Hochst. ex Nees) T.Anderson</w:t>
            </w:r>
          </w:p>
        </w:tc>
        <w:tc>
          <w:tcPr>
            <w:tcW w:w="1360" w:type="pct"/>
            <w:noWrap/>
            <w:hideMark/>
          </w:tcPr>
          <w:p w:rsidR="00DF6D1B" w:rsidRPr="006C24D2" w:rsidRDefault="00DF6D1B" w:rsidP="00DF6D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99" w:type="pct"/>
            <w:noWrap/>
            <w:hideMark/>
          </w:tcPr>
          <w:p w:rsidR="00DF6D1B" w:rsidRPr="006C24D2" w:rsidRDefault="00DF6D1B" w:rsidP="00DF6D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DF6D1B" w:rsidRPr="006C24D2" w:rsidRDefault="00DF6D1B" w:rsidP="00DF6D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DF6D1B" w:rsidRPr="006C24D2" w:rsidRDefault="00DF6D1B" w:rsidP="00DF6D1B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usticia schimperian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Hochst. ex Nees) T.Anderson</w:t>
            </w:r>
          </w:p>
        </w:tc>
        <w:tc>
          <w:tcPr>
            <w:tcW w:w="1360" w:type="pct"/>
            <w:noWrap/>
            <w:hideMark/>
          </w:tcPr>
          <w:p w:rsidR="00DF6D1B" w:rsidRPr="006C24D2" w:rsidRDefault="00DF6D1B" w:rsidP="00DF6D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neezing</w:t>
            </w:r>
          </w:p>
        </w:tc>
        <w:tc>
          <w:tcPr>
            <w:tcW w:w="599" w:type="pct"/>
            <w:noWrap/>
            <w:hideMark/>
          </w:tcPr>
          <w:p w:rsidR="00DF6D1B" w:rsidRPr="006C24D2" w:rsidRDefault="00DF6D1B" w:rsidP="00DF6D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DF6D1B" w:rsidRPr="006C24D2" w:rsidRDefault="00DF6D1B" w:rsidP="00DF6D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DF6D1B" w:rsidRPr="006C24D2" w:rsidRDefault="00DF6D1B" w:rsidP="00DF6D1B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usticia schimperiana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(Hochst. ex Nees) T.Anderson</w:t>
            </w:r>
          </w:p>
        </w:tc>
        <w:tc>
          <w:tcPr>
            <w:tcW w:w="1360" w:type="pct"/>
            <w:noWrap/>
            <w:hideMark/>
          </w:tcPr>
          <w:p w:rsidR="00DF6D1B" w:rsidRPr="006C24D2" w:rsidRDefault="00DF6D1B" w:rsidP="00DF6D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DF6D1B" w:rsidRPr="006C24D2" w:rsidRDefault="00DF6D1B" w:rsidP="00DF6D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DF6D1B" w:rsidRPr="006C24D2" w:rsidRDefault="00DF6D1B" w:rsidP="00DF6D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lanchoe petit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roken bon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lanchoe petit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lanchoe petit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lanchoe petit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uscular/joint pai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lanchoe petiti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uca inerm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alanced diet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cia len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Coss. &amp; Ge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hicken pox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cia len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Coss. &amp; Ge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der pois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cia len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L.) Coss. &amp; Germ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um usitatissim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um usitatissim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um usitatissim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um usitatissim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um usitatissimum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p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Otto &amp; A.Dietr.) Cufod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Millettia ferrugin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mordica boivini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Ba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mordica boivini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Ba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mordica boivini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Ba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mordica boivini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Ba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mordica boivini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Ba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mordica boivini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Ba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cotiana tabac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cotiana tabac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cotiana tabac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9E72D1" w:rsidRPr="006C24D2" w:rsidRDefault="009E72D1" w:rsidP="009E72D1">
            <w:r w:rsidRPr="006C24D2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6C24D2">
              <w:rPr>
                <w:rFonts w:ascii="Times New Roman" w:hAnsi="Times New Roman" w:cs="Times New Roman"/>
                <w:sz w:val="24"/>
              </w:rPr>
              <w:t xml:space="preserve"> Hochst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</w:rPr>
              <w:t xml:space="preserve"> Benth.</w:t>
            </w:r>
          </w:p>
        </w:tc>
        <w:tc>
          <w:tcPr>
            <w:tcW w:w="1360" w:type="pct"/>
            <w:noWrap/>
            <w:hideMark/>
          </w:tcPr>
          <w:p w:rsidR="009E72D1" w:rsidRPr="006C24D2" w:rsidRDefault="009E72D1" w:rsidP="009E72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99" w:type="pct"/>
            <w:noWrap/>
            <w:hideMark/>
          </w:tcPr>
          <w:p w:rsidR="009E72D1" w:rsidRPr="006C24D2" w:rsidRDefault="009E72D1" w:rsidP="009E72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9E72D1" w:rsidRPr="006C24D2" w:rsidRDefault="009E72D1" w:rsidP="009E72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9E72D1" w:rsidRPr="006C24D2" w:rsidRDefault="009E72D1" w:rsidP="009E72D1">
            <w:r w:rsidRPr="006C24D2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6C24D2">
              <w:rPr>
                <w:rFonts w:ascii="Times New Roman" w:hAnsi="Times New Roman" w:cs="Times New Roman"/>
                <w:sz w:val="24"/>
              </w:rPr>
              <w:t xml:space="preserve"> Hochst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</w:rPr>
              <w:t xml:space="preserve"> Benth.</w:t>
            </w:r>
          </w:p>
        </w:tc>
        <w:tc>
          <w:tcPr>
            <w:tcW w:w="1360" w:type="pct"/>
            <w:noWrap/>
            <w:hideMark/>
          </w:tcPr>
          <w:p w:rsidR="009E72D1" w:rsidRPr="006C24D2" w:rsidRDefault="009E72D1" w:rsidP="009E72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9E72D1" w:rsidRPr="006C24D2" w:rsidRDefault="009E72D1" w:rsidP="009E72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9E72D1" w:rsidRPr="006C24D2" w:rsidRDefault="009E72D1" w:rsidP="009E72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sea american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Mi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ttosporum abyssinic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Delil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724FB2" w:rsidRPr="006C24D2" w:rsidRDefault="00724FB2" w:rsidP="00724FB2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eus igniariu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chweinf.</w:t>
            </w:r>
          </w:p>
        </w:tc>
        <w:tc>
          <w:tcPr>
            <w:tcW w:w="1360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724FB2" w:rsidRPr="006C24D2" w:rsidRDefault="00724FB2" w:rsidP="00724FB2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eus igniariu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chweinf.</w:t>
            </w:r>
          </w:p>
        </w:tc>
        <w:tc>
          <w:tcPr>
            <w:tcW w:w="1360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Evil eye</w:t>
            </w:r>
          </w:p>
        </w:tc>
        <w:tc>
          <w:tcPr>
            <w:tcW w:w="599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724FB2" w:rsidRPr="006C24D2" w:rsidRDefault="00724FB2" w:rsidP="00724FB2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eus igniariu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chweinf.</w:t>
            </w:r>
          </w:p>
        </w:tc>
        <w:tc>
          <w:tcPr>
            <w:tcW w:w="1360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724FB2" w:rsidRPr="006C24D2" w:rsidRDefault="00724FB2" w:rsidP="00724FB2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eus igniariu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chweinf.</w:t>
            </w:r>
          </w:p>
        </w:tc>
        <w:tc>
          <w:tcPr>
            <w:tcW w:w="1360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724FB2" w:rsidRPr="006C24D2" w:rsidRDefault="00724FB2" w:rsidP="00724FB2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eus igniariu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chweinf.</w:t>
            </w:r>
          </w:p>
        </w:tc>
        <w:tc>
          <w:tcPr>
            <w:tcW w:w="1360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724FB2" w:rsidRPr="006C24D2" w:rsidRDefault="00724FB2" w:rsidP="00724FB2"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eus igniarius 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>Schweinf.</w:t>
            </w:r>
          </w:p>
        </w:tc>
        <w:tc>
          <w:tcPr>
            <w:tcW w:w="1360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724FB2" w:rsidRPr="006C24D2" w:rsidRDefault="00724FB2" w:rsidP="00724F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724FB2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6C24D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mna schimper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ng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mna schimper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ng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Psidium guaja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idium guaja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idium guajav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amnus prinoide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amnus prinoide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amnus prinoide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glutinos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chst. ex A.Rich.) Moffett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glutinos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chst. ex A.Rich.) Moffett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inus commun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inus commun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inus commun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chst.) Steane &amp; Mabb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chst.) Steane &amp; Mabb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chst.) Steane &amp; Mabb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chst.) Steane &amp; Mabb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chst.) Steane &amp; Mabb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chst.) Steane &amp; Mabb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ochst.) Steane &amp; Mabb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ex abyssinic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Jacq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ex abyssinic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Jacq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ex abyssinicu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Jacq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ex nepal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Spreng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ccharum officina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natal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Bernh. ex Krauss) F.A.Barkley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incan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phani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Quart.-Dill. &amp; A.Rich.) Walp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yzygium guineens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uscle pai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vernier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verniera abyssin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ymus schimper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nnig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ymus schimperi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nniger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ticum turgidum subsp. dicocc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Schrank ex Schübl.) Thel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dio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dio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dioic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sim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Fire accident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simensis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6C24D2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uriculiferum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(Hiern) Isawumi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cia faba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C24D2" w:rsidRPr="006C24D2" w:rsidTr="00152614">
        <w:trPr>
          <w:trHeight w:val="276"/>
        </w:trPr>
        <w:tc>
          <w:tcPr>
            <w:tcW w:w="244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2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6C24D2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360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Tung infection</w:t>
            </w:r>
          </w:p>
        </w:tc>
        <w:tc>
          <w:tcPr>
            <w:tcW w:w="599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3" w:type="pct"/>
            <w:noWrap/>
            <w:hideMark/>
          </w:tcPr>
          <w:p w:rsidR="008D651B" w:rsidRPr="006C24D2" w:rsidRDefault="008D651B" w:rsidP="008D65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24D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655D7F" w:rsidRPr="008D651B" w:rsidRDefault="00655D7F" w:rsidP="00655D7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55D7F" w:rsidRPr="008D651B" w:rsidSect="001526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D7F"/>
    <w:rsid w:val="00036CE5"/>
    <w:rsid w:val="000447BB"/>
    <w:rsid w:val="00051C6E"/>
    <w:rsid w:val="000E099F"/>
    <w:rsid w:val="00130FD7"/>
    <w:rsid w:val="001378F3"/>
    <w:rsid w:val="00152614"/>
    <w:rsid w:val="00174DEF"/>
    <w:rsid w:val="002066D6"/>
    <w:rsid w:val="002652B0"/>
    <w:rsid w:val="00292877"/>
    <w:rsid w:val="0031194E"/>
    <w:rsid w:val="003B5D9A"/>
    <w:rsid w:val="003F2FF7"/>
    <w:rsid w:val="004A69B9"/>
    <w:rsid w:val="004F6D31"/>
    <w:rsid w:val="005649AC"/>
    <w:rsid w:val="005B3E5E"/>
    <w:rsid w:val="005E0407"/>
    <w:rsid w:val="006321A2"/>
    <w:rsid w:val="00633D4C"/>
    <w:rsid w:val="00646EAA"/>
    <w:rsid w:val="00655D7F"/>
    <w:rsid w:val="006B1C89"/>
    <w:rsid w:val="006C24D2"/>
    <w:rsid w:val="006D61D9"/>
    <w:rsid w:val="00724FB2"/>
    <w:rsid w:val="00733404"/>
    <w:rsid w:val="007370C3"/>
    <w:rsid w:val="00745B92"/>
    <w:rsid w:val="007B2F2D"/>
    <w:rsid w:val="007E1A45"/>
    <w:rsid w:val="0080235A"/>
    <w:rsid w:val="00830C3C"/>
    <w:rsid w:val="00841008"/>
    <w:rsid w:val="0084157A"/>
    <w:rsid w:val="008B2FD0"/>
    <w:rsid w:val="008B60A3"/>
    <w:rsid w:val="008D651B"/>
    <w:rsid w:val="00945D79"/>
    <w:rsid w:val="00976352"/>
    <w:rsid w:val="009B7501"/>
    <w:rsid w:val="009E72D1"/>
    <w:rsid w:val="00A20ABF"/>
    <w:rsid w:val="00A74B2E"/>
    <w:rsid w:val="00A80E7A"/>
    <w:rsid w:val="00AB50D6"/>
    <w:rsid w:val="00BC0FC0"/>
    <w:rsid w:val="00BC50ED"/>
    <w:rsid w:val="00BD17C1"/>
    <w:rsid w:val="00D37D22"/>
    <w:rsid w:val="00DC5D85"/>
    <w:rsid w:val="00DD5201"/>
    <w:rsid w:val="00DF6D1B"/>
    <w:rsid w:val="00E22898"/>
    <w:rsid w:val="00E40C6E"/>
    <w:rsid w:val="00E42A54"/>
    <w:rsid w:val="00E868AC"/>
    <w:rsid w:val="00EB7406"/>
    <w:rsid w:val="00F2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4E5FE6-029D-44A1-BD18-8DDDB8236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7D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7D22"/>
    <w:rPr>
      <w:color w:val="954F72"/>
      <w:u w:val="single"/>
    </w:rPr>
  </w:style>
  <w:style w:type="paragraph" w:customStyle="1" w:styleId="msonormal0">
    <w:name w:val="msonormal"/>
    <w:basedOn w:val="Normal"/>
    <w:rsid w:val="00D37D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37D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37D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37D2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37D2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37D2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37D2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DC5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77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2</Pages>
  <Words>5164</Words>
  <Characters>29438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1</cp:revision>
  <dcterms:created xsi:type="dcterms:W3CDTF">2023-07-30T13:57:00Z</dcterms:created>
  <dcterms:modified xsi:type="dcterms:W3CDTF">2023-11-07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6c346e-1b41-4603-b4ba-ec42994f9135</vt:lpwstr>
  </property>
</Properties>
</file>